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646A5" w14:textId="1D8210AD" w:rsidR="00E65E1F" w:rsidRPr="00E65E1F" w:rsidRDefault="006B1F37" w:rsidP="00E65E1F">
      <w:pPr>
        <w:spacing w:line="480" w:lineRule="auto"/>
        <w:jc w:val="both"/>
        <w:rPr>
          <w:b/>
          <w:bCs/>
        </w:rPr>
      </w:pPr>
      <w:r w:rsidRPr="00E65E1F">
        <w:rPr>
          <w:b/>
          <w:bCs/>
        </w:rPr>
        <w:t xml:space="preserve">SUPPLEMENTARY </w:t>
      </w:r>
      <w:r>
        <w:rPr>
          <w:b/>
          <w:bCs/>
        </w:rPr>
        <w:t>INFORMATION</w:t>
      </w:r>
    </w:p>
    <w:p w14:paraId="4D91D1F9" w14:textId="41DEB9C0" w:rsidR="00DD4A81" w:rsidRDefault="00E65E1F" w:rsidP="00E65E1F">
      <w:pPr>
        <w:spacing w:line="480" w:lineRule="auto"/>
        <w:jc w:val="both"/>
      </w:pPr>
      <w:r w:rsidRPr="00E65E1F">
        <w:rPr>
          <w:b/>
          <w:bCs/>
        </w:rPr>
        <w:t xml:space="preserve">Supplementary Table S1 </w:t>
      </w:r>
      <w:r w:rsidRPr="00E65E1F">
        <w:t>Mean power and fatigue index across time poi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1616"/>
        <w:gridCol w:w="2556"/>
        <w:gridCol w:w="2360"/>
      </w:tblGrid>
      <w:tr w:rsidR="00E65E1F" w:rsidRPr="00E65E1F" w14:paraId="20BFF487" w14:textId="77777777" w:rsidTr="0096672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0D4C9B" w14:textId="77777777" w:rsidR="00E65E1F" w:rsidRPr="00E65E1F" w:rsidRDefault="00E65E1F" w:rsidP="00966724">
            <w:pPr>
              <w:spacing w:line="276" w:lineRule="auto"/>
              <w:jc w:val="both"/>
              <w:rPr>
                <w:b/>
                <w:bCs/>
              </w:rPr>
            </w:pPr>
            <w:r w:rsidRPr="00E65E1F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4089C9" w14:textId="77777777" w:rsidR="00E65E1F" w:rsidRPr="00E65E1F" w:rsidRDefault="00E65E1F" w:rsidP="00966724">
            <w:pPr>
              <w:spacing w:line="276" w:lineRule="auto"/>
              <w:jc w:val="both"/>
              <w:rPr>
                <w:b/>
                <w:bCs/>
              </w:rPr>
            </w:pPr>
            <w:r w:rsidRPr="00E65E1F">
              <w:rPr>
                <w:b/>
                <w:bCs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F2B5B2" w14:textId="77777777" w:rsidR="00E65E1F" w:rsidRPr="00E65E1F" w:rsidRDefault="00E65E1F" w:rsidP="00966724">
            <w:pPr>
              <w:spacing w:line="276" w:lineRule="auto"/>
              <w:jc w:val="both"/>
              <w:rPr>
                <w:b/>
                <w:bCs/>
              </w:rPr>
            </w:pPr>
            <w:r w:rsidRPr="00E65E1F">
              <w:rPr>
                <w:b/>
                <w:bCs/>
              </w:rPr>
              <w:t>Mean Power (W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3120B1" w14:textId="77777777" w:rsidR="00E65E1F" w:rsidRPr="00E65E1F" w:rsidRDefault="00E65E1F" w:rsidP="00966724">
            <w:pPr>
              <w:spacing w:line="276" w:lineRule="auto"/>
              <w:jc w:val="both"/>
              <w:rPr>
                <w:b/>
                <w:bCs/>
              </w:rPr>
            </w:pPr>
            <w:r w:rsidRPr="00E65E1F">
              <w:rPr>
                <w:b/>
                <w:bCs/>
              </w:rPr>
              <w:t>Fatigue Index (%)</w:t>
            </w:r>
          </w:p>
        </w:tc>
      </w:tr>
      <w:tr w:rsidR="00E65E1F" w:rsidRPr="00E65E1F" w14:paraId="7250D79D" w14:textId="77777777" w:rsidTr="00966724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14AACB" w14:textId="2C5647F9" w:rsidR="00E65E1F" w:rsidRPr="00E65E1F" w:rsidRDefault="000746C5" w:rsidP="00966724">
            <w:pPr>
              <w:spacing w:line="276" w:lineRule="auto"/>
              <w:jc w:val="both"/>
            </w:pPr>
            <w:r w:rsidRPr="000746C5">
              <w:rPr>
                <w:b/>
                <w:bCs/>
              </w:rPr>
              <w:t>TE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E92016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80CD06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8.4 ± 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4641A4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2.3 ± 8.1</w:t>
            </w:r>
          </w:p>
        </w:tc>
      </w:tr>
      <w:tr w:rsidR="00E65E1F" w:rsidRPr="00E65E1F" w14:paraId="36EDFB7F" w14:textId="77777777" w:rsidTr="00966724">
        <w:trPr>
          <w:trHeight w:val="247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6C943A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7F4804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1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FA9E37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4 ± 0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9478E1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7.8 ± 9.0</w:t>
            </w:r>
          </w:p>
        </w:tc>
      </w:tr>
      <w:tr w:rsidR="00E65E1F" w:rsidRPr="00E65E1F" w14:paraId="074E6790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D613F9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C91352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24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F6FECA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8 ± 1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996898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5.6 ± 8.5</w:t>
            </w:r>
          </w:p>
        </w:tc>
      </w:tr>
      <w:tr w:rsidR="00E65E1F" w:rsidRPr="00E65E1F" w14:paraId="454F01C3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E7B8B5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A5D6D7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8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FBCD6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8.1 ± 0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6C4991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3.8 ± 8.2</w:t>
            </w:r>
          </w:p>
        </w:tc>
      </w:tr>
      <w:tr w:rsidR="00E65E1F" w:rsidRPr="00E65E1F" w14:paraId="56DD2329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0377A0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rPr>
                <w:b/>
                <w:bCs/>
              </w:rPr>
              <w:t>F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10EA2D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Basel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F48AE8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8.2 ± 1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81A67F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3.1 ± 8.4</w:t>
            </w:r>
          </w:p>
        </w:tc>
      </w:tr>
      <w:tr w:rsidR="00E65E1F" w:rsidRPr="00E65E1F" w14:paraId="4D871A3B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9AD19A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680EDC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1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0EE8F5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2 ± 1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0BF372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8.9 ± 9.3</w:t>
            </w:r>
          </w:p>
        </w:tc>
      </w:tr>
      <w:tr w:rsidR="00E65E1F" w:rsidRPr="00E65E1F" w14:paraId="0B292C40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061DA7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AC6FCD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24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49E708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7 ± 0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311CC3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6.8 ± 8.7</w:t>
            </w:r>
          </w:p>
        </w:tc>
      </w:tr>
      <w:tr w:rsidR="00E65E1F" w:rsidRPr="00E65E1F" w14:paraId="3292792F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934AB2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A57863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8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8531E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8.0 ± 1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6987FA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4.5 ± 8.5</w:t>
            </w:r>
          </w:p>
        </w:tc>
      </w:tr>
      <w:tr w:rsidR="00E65E1F" w:rsidRPr="00E65E1F" w14:paraId="540CC878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3FC130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rPr>
                <w:b/>
                <w:bCs/>
              </w:rPr>
              <w:t>C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E3225D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Basel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A9E7AF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8.3 ± 1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29EA43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2.8 ± 8.2</w:t>
            </w:r>
          </w:p>
        </w:tc>
      </w:tr>
      <w:tr w:rsidR="00E65E1F" w:rsidRPr="00E65E1F" w14:paraId="63920D15" w14:textId="77777777" w:rsidTr="00F14A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7387AA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283B4F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1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78022B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1 ± 1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F7F581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50.2 ± 9.8</w:t>
            </w:r>
          </w:p>
        </w:tc>
      </w:tr>
      <w:tr w:rsidR="00E65E1F" w:rsidRPr="00E65E1F" w14:paraId="4CCBF9C3" w14:textId="77777777" w:rsidTr="0096672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0CD9CF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0CCBB8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24 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00C83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1 ± 1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1CE00B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50.8 ± 9.8</w:t>
            </w:r>
          </w:p>
        </w:tc>
      </w:tr>
      <w:tr w:rsidR="00E65E1F" w:rsidRPr="00E65E1F" w14:paraId="08C69B1F" w14:textId="77777777" w:rsidTr="00966724">
        <w:trPr>
          <w:trHeight w:val="531"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3979BE" w14:textId="77777777" w:rsidR="00E65E1F" w:rsidRPr="00E65E1F" w:rsidRDefault="00E65E1F" w:rsidP="0096672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0047F0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8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49AD5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7.6 ± 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448C49" w14:textId="77777777" w:rsidR="00E65E1F" w:rsidRPr="00E65E1F" w:rsidRDefault="00E65E1F" w:rsidP="00966724">
            <w:pPr>
              <w:spacing w:line="276" w:lineRule="auto"/>
              <w:jc w:val="both"/>
            </w:pPr>
            <w:r w:rsidRPr="00E65E1F">
              <w:t>47.6 ± 9.4</w:t>
            </w:r>
          </w:p>
        </w:tc>
      </w:tr>
    </w:tbl>
    <w:p w14:paraId="6255404A" w14:textId="77777777" w:rsidR="00E65E1F" w:rsidRDefault="00E65E1F" w:rsidP="00E65E1F">
      <w:pPr>
        <w:spacing w:line="480" w:lineRule="auto"/>
        <w:jc w:val="both"/>
      </w:pPr>
    </w:p>
    <w:p w14:paraId="6D17CF37" w14:textId="19E26401" w:rsidR="00966724" w:rsidRPr="00966724" w:rsidRDefault="00966724" w:rsidP="00735630">
      <w:pPr>
        <w:spacing w:line="480" w:lineRule="auto"/>
        <w:jc w:val="both"/>
      </w:pPr>
      <w:r w:rsidRPr="00966724">
        <w:rPr>
          <w:b/>
          <w:bCs/>
        </w:rPr>
        <w:t xml:space="preserve">Mean Power — </w:t>
      </w:r>
      <w:r w:rsidR="00735630" w:rsidRPr="00735630">
        <w:rPr>
          <w:b/>
          <w:bCs/>
        </w:rPr>
        <w:t>Mixed-Design ANOVA</w:t>
      </w:r>
      <w:r w:rsidRPr="00966724">
        <w:rPr>
          <w:b/>
          <w:bCs/>
        </w:rPr>
        <w:t>:</w:t>
      </w:r>
    </w:p>
    <w:p w14:paraId="45755370" w14:textId="77777777" w:rsidR="00966724" w:rsidRPr="00966724" w:rsidRDefault="00966724" w:rsidP="00966724">
      <w:pPr>
        <w:numPr>
          <w:ilvl w:val="0"/>
          <w:numId w:val="29"/>
        </w:numPr>
        <w:spacing w:line="480" w:lineRule="auto"/>
        <w:jc w:val="both"/>
      </w:pPr>
      <w:r w:rsidRPr="00966724">
        <w:t xml:space="preserve">Group × Time interaction: </w:t>
      </w:r>
      <w:proofErr w:type="gramStart"/>
      <w:r w:rsidRPr="00966724">
        <w:t>F(</w:t>
      </w:r>
      <w:proofErr w:type="gramEnd"/>
      <w:r w:rsidRPr="00966724">
        <w:t>6,81) = 1.92, p = 0.108, η²p = 0.06</w:t>
      </w:r>
    </w:p>
    <w:p w14:paraId="410EBD3D" w14:textId="77777777" w:rsidR="00966724" w:rsidRPr="00966724" w:rsidRDefault="00966724" w:rsidP="00966724">
      <w:pPr>
        <w:numPr>
          <w:ilvl w:val="0"/>
          <w:numId w:val="29"/>
        </w:numPr>
        <w:spacing w:line="480" w:lineRule="auto"/>
        <w:jc w:val="both"/>
      </w:pPr>
      <w:r w:rsidRPr="00966724">
        <w:lastRenderedPageBreak/>
        <w:t xml:space="preserve">Main effect — Time: </w:t>
      </w:r>
      <w:proofErr w:type="gramStart"/>
      <w:r w:rsidRPr="00966724">
        <w:t>F(</w:t>
      </w:r>
      <w:proofErr w:type="gramEnd"/>
      <w:r w:rsidRPr="00966724">
        <w:t>3,81) = 19.84, p &lt; 0.001, η²p = 0.42</w:t>
      </w:r>
    </w:p>
    <w:p w14:paraId="6D7EA6EC" w14:textId="77777777" w:rsidR="00966724" w:rsidRPr="00966724" w:rsidRDefault="00966724" w:rsidP="00966724">
      <w:pPr>
        <w:numPr>
          <w:ilvl w:val="0"/>
          <w:numId w:val="29"/>
        </w:numPr>
        <w:spacing w:line="480" w:lineRule="auto"/>
        <w:jc w:val="both"/>
      </w:pPr>
      <w:r w:rsidRPr="00966724">
        <w:t xml:space="preserve">Main effect — Group: </w:t>
      </w:r>
      <w:proofErr w:type="gramStart"/>
      <w:r w:rsidRPr="00966724">
        <w:t>F(</w:t>
      </w:r>
      <w:proofErr w:type="gramEnd"/>
      <w:r w:rsidRPr="00966724">
        <w:t>2,27) = 1.38, p = 0.268, η²p = 0.05</w:t>
      </w:r>
    </w:p>
    <w:p w14:paraId="2ED69CCD" w14:textId="77777777" w:rsidR="00966724" w:rsidRPr="00966724" w:rsidRDefault="00966724" w:rsidP="00966724">
      <w:pPr>
        <w:spacing w:line="480" w:lineRule="auto"/>
        <w:jc w:val="both"/>
      </w:pPr>
      <w:r w:rsidRPr="00966724">
        <w:rPr>
          <w:b/>
          <w:bCs/>
        </w:rPr>
        <w:t>Fatigue Index — Mixed ANOVA:</w:t>
      </w:r>
    </w:p>
    <w:p w14:paraId="7A4A420E" w14:textId="77777777" w:rsidR="00966724" w:rsidRPr="00966724" w:rsidRDefault="00966724" w:rsidP="00966724">
      <w:pPr>
        <w:numPr>
          <w:ilvl w:val="0"/>
          <w:numId w:val="30"/>
        </w:numPr>
        <w:spacing w:line="480" w:lineRule="auto"/>
        <w:jc w:val="both"/>
      </w:pPr>
      <w:r w:rsidRPr="00966724">
        <w:t xml:space="preserve">Group × Time interaction: </w:t>
      </w:r>
      <w:proofErr w:type="gramStart"/>
      <w:r w:rsidRPr="00966724">
        <w:t>F(</w:t>
      </w:r>
      <w:proofErr w:type="gramEnd"/>
      <w:r w:rsidRPr="00966724">
        <w:t>6,81) = 1.81, p = 0.128, η²p = 0.05</w:t>
      </w:r>
    </w:p>
    <w:p w14:paraId="0DD50E45" w14:textId="77777777" w:rsidR="00966724" w:rsidRPr="00966724" w:rsidRDefault="00966724" w:rsidP="00966724">
      <w:pPr>
        <w:numPr>
          <w:ilvl w:val="0"/>
          <w:numId w:val="30"/>
        </w:numPr>
        <w:spacing w:line="480" w:lineRule="auto"/>
        <w:jc w:val="both"/>
      </w:pPr>
      <w:r w:rsidRPr="00966724">
        <w:t xml:space="preserve">Main effect — Time: </w:t>
      </w:r>
      <w:proofErr w:type="gramStart"/>
      <w:r w:rsidRPr="00966724">
        <w:t>F(</w:t>
      </w:r>
      <w:proofErr w:type="gramEnd"/>
      <w:r w:rsidRPr="00966724">
        <w:t>3,81) = 23.42, p &lt; 0.001, η²p = 0.46</w:t>
      </w:r>
    </w:p>
    <w:p w14:paraId="41913838" w14:textId="77777777" w:rsidR="00966724" w:rsidRPr="00966724" w:rsidRDefault="00966724" w:rsidP="00966724">
      <w:pPr>
        <w:numPr>
          <w:ilvl w:val="0"/>
          <w:numId w:val="30"/>
        </w:numPr>
        <w:spacing w:line="480" w:lineRule="auto"/>
        <w:jc w:val="both"/>
      </w:pPr>
      <w:r w:rsidRPr="00966724">
        <w:t xml:space="preserve">Main effect — Group: </w:t>
      </w:r>
      <w:proofErr w:type="gramStart"/>
      <w:r w:rsidRPr="00966724">
        <w:t>F(</w:t>
      </w:r>
      <w:proofErr w:type="gramEnd"/>
      <w:r w:rsidRPr="00966724">
        <w:t>2,27) = 1.48, p = 0.244, η²p = 0.04</w:t>
      </w:r>
    </w:p>
    <w:p w14:paraId="24AB37A0" w14:textId="7B269D4C" w:rsidR="00966724" w:rsidRDefault="00966724" w:rsidP="00966724">
      <w:pPr>
        <w:spacing w:line="480" w:lineRule="auto"/>
        <w:jc w:val="both"/>
        <w:rPr>
          <w:b/>
          <w:bCs/>
        </w:rPr>
      </w:pPr>
      <w:r w:rsidRPr="00966724">
        <w:rPr>
          <w:b/>
          <w:bCs/>
        </w:rPr>
        <w:t>Pairwise Comparisons at 48 h: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203"/>
        <w:gridCol w:w="3326"/>
        <w:gridCol w:w="1275"/>
        <w:gridCol w:w="1560"/>
      </w:tblGrid>
      <w:tr w:rsidR="00966724" w:rsidRPr="00966724" w14:paraId="7B8C0378" w14:textId="77777777" w:rsidTr="000746C5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075343" w14:textId="77777777" w:rsidR="00966724" w:rsidRPr="00966724" w:rsidRDefault="00966724" w:rsidP="00966724">
            <w:pPr>
              <w:spacing w:line="360" w:lineRule="auto"/>
              <w:jc w:val="both"/>
              <w:rPr>
                <w:b/>
                <w:bCs/>
              </w:rPr>
            </w:pPr>
            <w:r w:rsidRPr="00966724">
              <w:rPr>
                <w:b/>
                <w:bCs/>
              </w:rPr>
              <w:t>Variabl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11E305" w14:textId="77777777" w:rsidR="00966724" w:rsidRPr="00966724" w:rsidRDefault="00966724" w:rsidP="00966724">
            <w:pPr>
              <w:spacing w:line="360" w:lineRule="auto"/>
              <w:jc w:val="both"/>
              <w:rPr>
                <w:b/>
                <w:bCs/>
              </w:rPr>
            </w:pPr>
            <w:r w:rsidRPr="00966724">
              <w:rPr>
                <w:b/>
                <w:bCs/>
              </w:rPr>
              <w:t>Comparison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3EFAB3" w14:textId="77777777" w:rsidR="00966724" w:rsidRPr="00966724" w:rsidRDefault="00966724" w:rsidP="00966724">
            <w:pPr>
              <w:spacing w:line="360" w:lineRule="auto"/>
              <w:jc w:val="both"/>
              <w:rPr>
                <w:b/>
                <w:bCs/>
              </w:rPr>
            </w:pPr>
            <w:r w:rsidRPr="00966724">
              <w:rPr>
                <w:b/>
                <w:bCs/>
              </w:rPr>
              <w:t>Mean Difference [95% CI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249499" w14:textId="77777777" w:rsidR="00966724" w:rsidRPr="00966724" w:rsidRDefault="00966724" w:rsidP="00966724">
            <w:pPr>
              <w:spacing w:line="360" w:lineRule="auto"/>
              <w:jc w:val="both"/>
              <w:rPr>
                <w:b/>
                <w:bCs/>
              </w:rPr>
            </w:pPr>
            <w:r w:rsidRPr="00966724">
              <w:rPr>
                <w:b/>
                <w:bCs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6576D1" w14:textId="77777777" w:rsidR="00966724" w:rsidRPr="00966724" w:rsidRDefault="00966724" w:rsidP="00966724">
            <w:pPr>
              <w:spacing w:line="360" w:lineRule="auto"/>
              <w:jc w:val="both"/>
              <w:rPr>
                <w:b/>
                <w:bCs/>
              </w:rPr>
            </w:pPr>
            <w:r w:rsidRPr="00966724">
              <w:rPr>
                <w:b/>
                <w:bCs/>
              </w:rPr>
              <w:t>Cohen's d</w:t>
            </w:r>
          </w:p>
        </w:tc>
      </w:tr>
      <w:tr w:rsidR="00966724" w:rsidRPr="00966724" w14:paraId="71B5DE26" w14:textId="77777777" w:rsidTr="000746C5"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6E00BD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rPr>
                <w:b/>
                <w:bCs/>
              </w:rPr>
              <w:t>Mean Power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1F2D1A" w14:textId="4DF7207D" w:rsidR="00966724" w:rsidRPr="00966724" w:rsidRDefault="000746C5" w:rsidP="00966724">
            <w:pPr>
              <w:spacing w:line="360" w:lineRule="auto"/>
              <w:jc w:val="both"/>
            </w:pPr>
            <w:r w:rsidRPr="000746C5">
              <w:t>TENS</w:t>
            </w:r>
            <w:r w:rsidR="00966724" w:rsidRPr="00966724">
              <w:t xml:space="preserve"> vs. CON</w:t>
            </w:r>
          </w:p>
        </w:tc>
        <w:tc>
          <w:tcPr>
            <w:tcW w:w="332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11FB23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5 [-0.4, 1.4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DC4C7F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2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6F9BB9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46</w:t>
            </w:r>
          </w:p>
        </w:tc>
      </w:tr>
      <w:tr w:rsidR="00966724" w:rsidRPr="00966724" w14:paraId="1B868220" w14:textId="77777777" w:rsidTr="000746C5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183EC1" w14:textId="77777777" w:rsidR="00966724" w:rsidRPr="00966724" w:rsidRDefault="00966724" w:rsidP="00966724">
            <w:pPr>
              <w:spacing w:line="360" w:lineRule="auto"/>
              <w:jc w:val="both"/>
            </w:pPr>
          </w:p>
        </w:tc>
        <w:tc>
          <w:tcPr>
            <w:tcW w:w="220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2C6221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FR vs. CON</w:t>
            </w:r>
          </w:p>
        </w:tc>
        <w:tc>
          <w:tcPr>
            <w:tcW w:w="33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BD7B08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4 [-0.5, 1.3]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25C317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342</w:t>
            </w:r>
          </w:p>
        </w:tc>
        <w:tc>
          <w:tcPr>
            <w:tcW w:w="15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BA1363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38</w:t>
            </w:r>
          </w:p>
        </w:tc>
      </w:tr>
      <w:tr w:rsidR="00966724" w:rsidRPr="00966724" w14:paraId="0528D79B" w14:textId="77777777" w:rsidTr="000746C5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3AD234" w14:textId="77777777" w:rsidR="00966724" w:rsidRPr="00966724" w:rsidRDefault="00966724" w:rsidP="00966724">
            <w:pPr>
              <w:spacing w:line="360" w:lineRule="auto"/>
              <w:jc w:val="both"/>
            </w:pPr>
          </w:p>
        </w:tc>
        <w:tc>
          <w:tcPr>
            <w:tcW w:w="220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9EE0CA" w14:textId="6B059715" w:rsidR="00966724" w:rsidRPr="00966724" w:rsidRDefault="000746C5" w:rsidP="00966724">
            <w:pPr>
              <w:spacing w:line="360" w:lineRule="auto"/>
              <w:jc w:val="both"/>
            </w:pPr>
            <w:r w:rsidRPr="000746C5">
              <w:t>TENS</w:t>
            </w:r>
            <w:r w:rsidR="00966724" w:rsidRPr="00966724">
              <w:t xml:space="preserve"> vs. FR</w:t>
            </w:r>
          </w:p>
        </w:tc>
        <w:tc>
          <w:tcPr>
            <w:tcW w:w="33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22A5A8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1 [-0.8, 1.0]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3A1D09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824</w:t>
            </w:r>
          </w:p>
        </w:tc>
        <w:tc>
          <w:tcPr>
            <w:tcW w:w="15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78B79C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11</w:t>
            </w:r>
          </w:p>
        </w:tc>
      </w:tr>
      <w:tr w:rsidR="00966724" w:rsidRPr="00966724" w14:paraId="324AA805" w14:textId="77777777" w:rsidTr="000746C5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E41992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rPr>
                <w:b/>
                <w:bCs/>
              </w:rPr>
              <w:t>Fatigue Index</w:t>
            </w:r>
          </w:p>
        </w:tc>
        <w:tc>
          <w:tcPr>
            <w:tcW w:w="220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B5BBB8" w14:textId="2358E04E" w:rsidR="00966724" w:rsidRPr="00966724" w:rsidRDefault="000746C5" w:rsidP="00966724">
            <w:pPr>
              <w:spacing w:line="360" w:lineRule="auto"/>
              <w:jc w:val="both"/>
            </w:pPr>
            <w:r w:rsidRPr="000746C5">
              <w:t>TENS</w:t>
            </w:r>
            <w:r w:rsidR="00966724" w:rsidRPr="00966724">
              <w:t xml:space="preserve"> vs. CON</w:t>
            </w:r>
          </w:p>
        </w:tc>
        <w:tc>
          <w:tcPr>
            <w:tcW w:w="33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EF7F33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-3.8 [-9.2, 1.6]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EF9D05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168</w:t>
            </w:r>
          </w:p>
        </w:tc>
        <w:tc>
          <w:tcPr>
            <w:tcW w:w="15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67AC52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48</w:t>
            </w:r>
          </w:p>
        </w:tc>
      </w:tr>
      <w:tr w:rsidR="00966724" w:rsidRPr="00966724" w14:paraId="4DD4D08B" w14:textId="77777777" w:rsidTr="000746C5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1CA6AC" w14:textId="77777777" w:rsidR="00966724" w:rsidRPr="00966724" w:rsidRDefault="00966724" w:rsidP="00966724">
            <w:pPr>
              <w:spacing w:line="360" w:lineRule="auto"/>
              <w:jc w:val="both"/>
            </w:pPr>
          </w:p>
        </w:tc>
        <w:tc>
          <w:tcPr>
            <w:tcW w:w="220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331309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FR vs. CON</w:t>
            </w:r>
          </w:p>
        </w:tc>
        <w:tc>
          <w:tcPr>
            <w:tcW w:w="33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6E3888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-3.1 [-8.5, 2.3]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7B8156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258</w:t>
            </w:r>
          </w:p>
        </w:tc>
        <w:tc>
          <w:tcPr>
            <w:tcW w:w="156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1DA878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40</w:t>
            </w:r>
          </w:p>
        </w:tc>
      </w:tr>
      <w:tr w:rsidR="00966724" w:rsidRPr="00966724" w14:paraId="098D0DBA" w14:textId="77777777" w:rsidTr="000746C5">
        <w:tc>
          <w:tcPr>
            <w:tcW w:w="1134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51533D" w14:textId="77777777" w:rsidR="00966724" w:rsidRPr="00966724" w:rsidRDefault="00966724" w:rsidP="00966724">
            <w:pPr>
              <w:spacing w:line="360" w:lineRule="auto"/>
              <w:jc w:val="both"/>
            </w:pPr>
          </w:p>
        </w:tc>
        <w:tc>
          <w:tcPr>
            <w:tcW w:w="2203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F336D5" w14:textId="121DDA80" w:rsidR="00966724" w:rsidRPr="00966724" w:rsidRDefault="000746C5" w:rsidP="00966724">
            <w:pPr>
              <w:spacing w:line="360" w:lineRule="auto"/>
              <w:jc w:val="both"/>
            </w:pPr>
            <w:r w:rsidRPr="000746C5">
              <w:t>TENS</w:t>
            </w:r>
            <w:r w:rsidR="00966724" w:rsidRPr="00966724">
              <w:t xml:space="preserve"> vs. FR</w:t>
            </w:r>
          </w:p>
        </w:tc>
        <w:tc>
          <w:tcPr>
            <w:tcW w:w="332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B63F8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-0.7 [-6.1, 4.7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86EBB9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79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0DEEC0" w14:textId="77777777" w:rsidR="00966724" w:rsidRPr="00966724" w:rsidRDefault="00966724" w:rsidP="00966724">
            <w:pPr>
              <w:spacing w:line="360" w:lineRule="auto"/>
              <w:jc w:val="both"/>
            </w:pPr>
            <w:r w:rsidRPr="00966724">
              <w:t>0.09</w:t>
            </w:r>
          </w:p>
        </w:tc>
      </w:tr>
    </w:tbl>
    <w:p w14:paraId="45928790" w14:textId="401B45B9" w:rsidR="00966724" w:rsidRPr="00966724" w:rsidRDefault="00966724" w:rsidP="00735630">
      <w:pPr>
        <w:spacing w:line="480" w:lineRule="auto"/>
        <w:jc w:val="both"/>
        <w:rPr>
          <w:i/>
          <w:iCs/>
        </w:rPr>
      </w:pPr>
      <w:r w:rsidRPr="00966724">
        <w:rPr>
          <w:i/>
          <w:iCs/>
        </w:rPr>
        <w:t>Values are</w:t>
      </w:r>
      <w:r w:rsidR="00735630" w:rsidRPr="00735630">
        <w:t xml:space="preserve"> </w:t>
      </w:r>
      <w:r w:rsidR="00735630" w:rsidRPr="00735630">
        <w:rPr>
          <w:i/>
          <w:iCs/>
        </w:rPr>
        <w:t>presented as</w:t>
      </w:r>
      <w:r w:rsidRPr="00966724">
        <w:rPr>
          <w:i/>
          <w:iCs/>
        </w:rPr>
        <w:t xml:space="preserve"> mean ± standard deviation. Mean power represents the average power output across six 35</w:t>
      </w:r>
      <w:r w:rsidRPr="00966724">
        <w:rPr>
          <w:i/>
          <w:iCs/>
        </w:rPr>
        <w:noBreakHyphen/>
        <w:t xml:space="preserve">m sprints. </w:t>
      </w:r>
      <w:r w:rsidR="00735630" w:rsidRPr="00735630">
        <w:rPr>
          <w:i/>
          <w:iCs/>
        </w:rPr>
        <w:t>Fatigue index was calculated as</w:t>
      </w:r>
      <w:r w:rsidRPr="00966724">
        <w:rPr>
          <w:i/>
          <w:iCs/>
        </w:rPr>
        <w:t xml:space="preserve"> [(peak power – minimum power) / peak power] × 100. All pairwise comparisons</w:t>
      </w:r>
      <w:r w:rsidR="00735630">
        <w:rPr>
          <w:i/>
          <w:iCs/>
        </w:rPr>
        <w:t xml:space="preserve"> were</w:t>
      </w:r>
      <w:r w:rsidRPr="00966724">
        <w:rPr>
          <w:i/>
          <w:iCs/>
        </w:rPr>
        <w:t xml:space="preserve"> derived from estimated marginal means using the pooled error term </w:t>
      </w:r>
      <w:r w:rsidR="00735630" w:rsidRPr="00735630">
        <w:rPr>
          <w:i/>
          <w:iCs/>
        </w:rPr>
        <w:t>from the mixed-design repeated-measures ANOVA</w:t>
      </w:r>
      <w:r w:rsidRPr="00966724">
        <w:rPr>
          <w:i/>
          <w:iCs/>
        </w:rPr>
        <w:t xml:space="preserve">. </w:t>
      </w:r>
      <w:r w:rsidRPr="00966724">
        <w:rPr>
          <w:i/>
          <w:iCs/>
        </w:rPr>
        <w:lastRenderedPageBreak/>
        <w:t xml:space="preserve">Bonferroni adjustment </w:t>
      </w:r>
      <w:r w:rsidR="00735630">
        <w:rPr>
          <w:i/>
          <w:iCs/>
        </w:rPr>
        <w:t xml:space="preserve">was </w:t>
      </w:r>
      <w:r w:rsidRPr="00966724">
        <w:rPr>
          <w:i/>
          <w:iCs/>
        </w:rPr>
        <w:t xml:space="preserve">applied for multiple comparisons at each time point. No pairwise comparisons reached statistical significance (all p &gt; 0.05). CI, confidence interval; CON, </w:t>
      </w:r>
      <w:r w:rsidR="00735630" w:rsidRPr="00735630">
        <w:rPr>
          <w:i/>
          <w:iCs/>
        </w:rPr>
        <w:t>control group</w:t>
      </w:r>
      <w:r w:rsidRPr="00966724">
        <w:rPr>
          <w:i/>
          <w:iCs/>
        </w:rPr>
        <w:t>;</w:t>
      </w:r>
      <w:r w:rsidR="00201E33">
        <w:rPr>
          <w:i/>
          <w:iCs/>
        </w:rPr>
        <w:t xml:space="preserve"> TENS</w:t>
      </w:r>
      <w:r w:rsidRPr="00966724">
        <w:rPr>
          <w:i/>
          <w:iCs/>
        </w:rPr>
        <w:t xml:space="preserve">, </w:t>
      </w:r>
      <w:r w:rsidR="00201E33">
        <w:rPr>
          <w:i/>
          <w:iCs/>
        </w:rPr>
        <w:t>transcutaneous electrical nerve stimulation</w:t>
      </w:r>
      <w:r w:rsidRPr="00966724">
        <w:rPr>
          <w:i/>
          <w:iCs/>
        </w:rPr>
        <w:t>; FR, foam rolling; W/kg, watts per kilogram; η²p, partial eta squared.</w:t>
      </w:r>
    </w:p>
    <w:sectPr w:rsidR="00966724" w:rsidRPr="00966724" w:rsidSect="00E65E1F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B8D7C" w14:textId="77777777" w:rsidR="002C74C3" w:rsidRDefault="002C74C3" w:rsidP="00F94892">
      <w:pPr>
        <w:spacing w:after="0" w:line="240" w:lineRule="auto"/>
      </w:pPr>
      <w:r>
        <w:separator/>
      </w:r>
    </w:p>
  </w:endnote>
  <w:endnote w:type="continuationSeparator" w:id="0">
    <w:p w14:paraId="1EC85788" w14:textId="77777777" w:rsidR="002C74C3" w:rsidRDefault="002C74C3" w:rsidP="00F94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1929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8C2A2" w14:textId="0846D1FB" w:rsidR="00F94892" w:rsidRDefault="00F948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8DFAF7" w14:textId="77777777" w:rsidR="00F94892" w:rsidRDefault="00F94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6FC62" w14:textId="77777777" w:rsidR="002C74C3" w:rsidRDefault="002C74C3" w:rsidP="00F94892">
      <w:pPr>
        <w:spacing w:after="0" w:line="240" w:lineRule="auto"/>
      </w:pPr>
      <w:r>
        <w:separator/>
      </w:r>
    </w:p>
  </w:footnote>
  <w:footnote w:type="continuationSeparator" w:id="0">
    <w:p w14:paraId="29189FCD" w14:textId="77777777" w:rsidR="002C74C3" w:rsidRDefault="002C74C3" w:rsidP="00F948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1DD6"/>
    <w:multiLevelType w:val="multilevel"/>
    <w:tmpl w:val="81401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316F13"/>
    <w:multiLevelType w:val="multilevel"/>
    <w:tmpl w:val="E348C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C1598E"/>
    <w:multiLevelType w:val="multilevel"/>
    <w:tmpl w:val="A52E6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FB581D"/>
    <w:multiLevelType w:val="multilevel"/>
    <w:tmpl w:val="23502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A70F9C"/>
    <w:multiLevelType w:val="multilevel"/>
    <w:tmpl w:val="1B0CE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F81895"/>
    <w:multiLevelType w:val="multilevel"/>
    <w:tmpl w:val="9E907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CBC4396"/>
    <w:multiLevelType w:val="multilevel"/>
    <w:tmpl w:val="4672F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7EB39C4"/>
    <w:multiLevelType w:val="multilevel"/>
    <w:tmpl w:val="931C0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AA96C8E"/>
    <w:multiLevelType w:val="multilevel"/>
    <w:tmpl w:val="8D2EA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FA03CF"/>
    <w:multiLevelType w:val="multilevel"/>
    <w:tmpl w:val="A9884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30C48B2"/>
    <w:multiLevelType w:val="multilevel"/>
    <w:tmpl w:val="19AE6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2A1155"/>
    <w:multiLevelType w:val="multilevel"/>
    <w:tmpl w:val="4F6EA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4551205"/>
    <w:multiLevelType w:val="multilevel"/>
    <w:tmpl w:val="12B61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6F373F6"/>
    <w:multiLevelType w:val="multilevel"/>
    <w:tmpl w:val="EECEE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B494624"/>
    <w:multiLevelType w:val="multilevel"/>
    <w:tmpl w:val="13982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283DA9"/>
    <w:multiLevelType w:val="multilevel"/>
    <w:tmpl w:val="7C62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4518AA"/>
    <w:multiLevelType w:val="multilevel"/>
    <w:tmpl w:val="A8C89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49C0919"/>
    <w:multiLevelType w:val="multilevel"/>
    <w:tmpl w:val="6964B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4D6AF2"/>
    <w:multiLevelType w:val="multilevel"/>
    <w:tmpl w:val="1B70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0205ECC"/>
    <w:multiLevelType w:val="multilevel"/>
    <w:tmpl w:val="23304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6043B42"/>
    <w:multiLevelType w:val="multilevel"/>
    <w:tmpl w:val="3DD0A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7F53CA0"/>
    <w:multiLevelType w:val="multilevel"/>
    <w:tmpl w:val="EFFC5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DA1717C"/>
    <w:multiLevelType w:val="multilevel"/>
    <w:tmpl w:val="DD44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1213142"/>
    <w:multiLevelType w:val="multilevel"/>
    <w:tmpl w:val="DE1C9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56E1306"/>
    <w:multiLevelType w:val="multilevel"/>
    <w:tmpl w:val="137A7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DB82A68"/>
    <w:multiLevelType w:val="multilevel"/>
    <w:tmpl w:val="034CF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E023AF2"/>
    <w:multiLevelType w:val="multilevel"/>
    <w:tmpl w:val="19D2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0E046DA"/>
    <w:multiLevelType w:val="multilevel"/>
    <w:tmpl w:val="CA164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C81D06"/>
    <w:multiLevelType w:val="multilevel"/>
    <w:tmpl w:val="289C6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8BB16B0"/>
    <w:multiLevelType w:val="multilevel"/>
    <w:tmpl w:val="42F66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F8C1F1C"/>
    <w:multiLevelType w:val="multilevel"/>
    <w:tmpl w:val="41ACD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1692B96"/>
    <w:multiLevelType w:val="multilevel"/>
    <w:tmpl w:val="A47E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3694EF9"/>
    <w:multiLevelType w:val="multilevel"/>
    <w:tmpl w:val="EDCA0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8A4A71"/>
    <w:multiLevelType w:val="hybridMultilevel"/>
    <w:tmpl w:val="4F6C6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F64FAA"/>
    <w:multiLevelType w:val="multilevel"/>
    <w:tmpl w:val="FFCA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D254405"/>
    <w:multiLevelType w:val="multilevel"/>
    <w:tmpl w:val="67D4C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2258838">
    <w:abstractNumId w:val="16"/>
  </w:num>
  <w:num w:numId="2" w16cid:durableId="605230414">
    <w:abstractNumId w:val="2"/>
  </w:num>
  <w:num w:numId="3" w16cid:durableId="1103454496">
    <w:abstractNumId w:val="3"/>
  </w:num>
  <w:num w:numId="4" w16cid:durableId="127558251">
    <w:abstractNumId w:val="20"/>
  </w:num>
  <w:num w:numId="5" w16cid:durableId="1674186870">
    <w:abstractNumId w:val="28"/>
  </w:num>
  <w:num w:numId="6" w16cid:durableId="1987969950">
    <w:abstractNumId w:val="19"/>
  </w:num>
  <w:num w:numId="7" w16cid:durableId="1367097079">
    <w:abstractNumId w:val="31"/>
  </w:num>
  <w:num w:numId="8" w16cid:durableId="1067076138">
    <w:abstractNumId w:val="13"/>
  </w:num>
  <w:num w:numId="9" w16cid:durableId="417556454">
    <w:abstractNumId w:val="11"/>
  </w:num>
  <w:num w:numId="10" w16cid:durableId="1693798637">
    <w:abstractNumId w:val="21"/>
  </w:num>
  <w:num w:numId="11" w16cid:durableId="229539067">
    <w:abstractNumId w:val="12"/>
  </w:num>
  <w:num w:numId="12" w16cid:durableId="2129742361">
    <w:abstractNumId w:val="9"/>
  </w:num>
  <w:num w:numId="13" w16cid:durableId="790516306">
    <w:abstractNumId w:val="27"/>
  </w:num>
  <w:num w:numId="14" w16cid:durableId="406921207">
    <w:abstractNumId w:val="8"/>
  </w:num>
  <w:num w:numId="15" w16cid:durableId="998145518">
    <w:abstractNumId w:val="33"/>
  </w:num>
  <w:num w:numId="16" w16cid:durableId="1575820541">
    <w:abstractNumId w:val="17"/>
  </w:num>
  <w:num w:numId="17" w16cid:durableId="1718045582">
    <w:abstractNumId w:val="5"/>
  </w:num>
  <w:num w:numId="18" w16cid:durableId="1691444066">
    <w:abstractNumId w:val="25"/>
  </w:num>
  <w:num w:numId="19" w16cid:durableId="843012952">
    <w:abstractNumId w:val="35"/>
  </w:num>
  <w:num w:numId="20" w16cid:durableId="1068652536">
    <w:abstractNumId w:val="7"/>
  </w:num>
  <w:num w:numId="21" w16cid:durableId="1721591524">
    <w:abstractNumId w:val="0"/>
  </w:num>
  <w:num w:numId="22" w16cid:durableId="118689008">
    <w:abstractNumId w:val="6"/>
  </w:num>
  <w:num w:numId="23" w16cid:durableId="135296490">
    <w:abstractNumId w:val="18"/>
  </w:num>
  <w:num w:numId="24" w16cid:durableId="1894851845">
    <w:abstractNumId w:val="23"/>
  </w:num>
  <w:num w:numId="25" w16cid:durableId="795831468">
    <w:abstractNumId w:val="30"/>
  </w:num>
  <w:num w:numId="26" w16cid:durableId="1154031584">
    <w:abstractNumId w:val="22"/>
  </w:num>
  <w:num w:numId="27" w16cid:durableId="1292857347">
    <w:abstractNumId w:val="24"/>
  </w:num>
  <w:num w:numId="28" w16cid:durableId="680354581">
    <w:abstractNumId w:val="29"/>
  </w:num>
  <w:num w:numId="29" w16cid:durableId="946429641">
    <w:abstractNumId w:val="34"/>
  </w:num>
  <w:num w:numId="30" w16cid:durableId="1040283165">
    <w:abstractNumId w:val="4"/>
  </w:num>
  <w:num w:numId="31" w16cid:durableId="875123042">
    <w:abstractNumId w:val="14"/>
  </w:num>
  <w:num w:numId="32" w16cid:durableId="1530801773">
    <w:abstractNumId w:val="32"/>
  </w:num>
  <w:num w:numId="33" w16cid:durableId="319122397">
    <w:abstractNumId w:val="1"/>
  </w:num>
  <w:num w:numId="34" w16cid:durableId="1190291179">
    <w:abstractNumId w:val="26"/>
  </w:num>
  <w:num w:numId="35" w16cid:durableId="702946843">
    <w:abstractNumId w:val="10"/>
  </w:num>
  <w:num w:numId="36" w16cid:durableId="19389759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A9"/>
    <w:rsid w:val="00011AAB"/>
    <w:rsid w:val="00030E80"/>
    <w:rsid w:val="000347C1"/>
    <w:rsid w:val="00034A86"/>
    <w:rsid w:val="00042DFC"/>
    <w:rsid w:val="000469A5"/>
    <w:rsid w:val="00056F72"/>
    <w:rsid w:val="000652D5"/>
    <w:rsid w:val="000746C5"/>
    <w:rsid w:val="00075479"/>
    <w:rsid w:val="000A09BC"/>
    <w:rsid w:val="000A2644"/>
    <w:rsid w:val="000A6929"/>
    <w:rsid w:val="000B2E89"/>
    <w:rsid w:val="000C42CA"/>
    <w:rsid w:val="000E59F9"/>
    <w:rsid w:val="00112116"/>
    <w:rsid w:val="00112AEE"/>
    <w:rsid w:val="001168B8"/>
    <w:rsid w:val="00127E06"/>
    <w:rsid w:val="00127E20"/>
    <w:rsid w:val="00135E9F"/>
    <w:rsid w:val="00146408"/>
    <w:rsid w:val="00147ADF"/>
    <w:rsid w:val="00147BC9"/>
    <w:rsid w:val="001530C5"/>
    <w:rsid w:val="0015486E"/>
    <w:rsid w:val="001574B1"/>
    <w:rsid w:val="0015797D"/>
    <w:rsid w:val="00163363"/>
    <w:rsid w:val="00164858"/>
    <w:rsid w:val="001846D4"/>
    <w:rsid w:val="0018734E"/>
    <w:rsid w:val="00194C6A"/>
    <w:rsid w:val="00196FF7"/>
    <w:rsid w:val="001B01A2"/>
    <w:rsid w:val="001C2930"/>
    <w:rsid w:val="001C675E"/>
    <w:rsid w:val="001D74E8"/>
    <w:rsid w:val="001F3737"/>
    <w:rsid w:val="001F52F0"/>
    <w:rsid w:val="001F540F"/>
    <w:rsid w:val="001F747B"/>
    <w:rsid w:val="00201E33"/>
    <w:rsid w:val="00204FCC"/>
    <w:rsid w:val="00207FA2"/>
    <w:rsid w:val="0021280C"/>
    <w:rsid w:val="00216F6A"/>
    <w:rsid w:val="00237704"/>
    <w:rsid w:val="00240A66"/>
    <w:rsid w:val="002505CD"/>
    <w:rsid w:val="00254994"/>
    <w:rsid w:val="0026597C"/>
    <w:rsid w:val="00277AED"/>
    <w:rsid w:val="002937DD"/>
    <w:rsid w:val="002A58F3"/>
    <w:rsid w:val="002A6A4A"/>
    <w:rsid w:val="002B0F00"/>
    <w:rsid w:val="002B65CB"/>
    <w:rsid w:val="002C74C3"/>
    <w:rsid w:val="002D1CD8"/>
    <w:rsid w:val="002E75E4"/>
    <w:rsid w:val="002F0607"/>
    <w:rsid w:val="002F2597"/>
    <w:rsid w:val="002F29D7"/>
    <w:rsid w:val="002F4361"/>
    <w:rsid w:val="00310E34"/>
    <w:rsid w:val="00311530"/>
    <w:rsid w:val="0032013A"/>
    <w:rsid w:val="00333CFC"/>
    <w:rsid w:val="00360332"/>
    <w:rsid w:val="0036672C"/>
    <w:rsid w:val="00366F56"/>
    <w:rsid w:val="00367676"/>
    <w:rsid w:val="0037628A"/>
    <w:rsid w:val="003829FF"/>
    <w:rsid w:val="00395BB5"/>
    <w:rsid w:val="003A7009"/>
    <w:rsid w:val="003B0F78"/>
    <w:rsid w:val="003B3537"/>
    <w:rsid w:val="003B3835"/>
    <w:rsid w:val="003C39AC"/>
    <w:rsid w:val="003E5856"/>
    <w:rsid w:val="003F2434"/>
    <w:rsid w:val="003F2644"/>
    <w:rsid w:val="0040532A"/>
    <w:rsid w:val="00416ABD"/>
    <w:rsid w:val="00432508"/>
    <w:rsid w:val="00434399"/>
    <w:rsid w:val="004432D7"/>
    <w:rsid w:val="00446AC4"/>
    <w:rsid w:val="004504FE"/>
    <w:rsid w:val="0046109B"/>
    <w:rsid w:val="004665A4"/>
    <w:rsid w:val="00474930"/>
    <w:rsid w:val="00480564"/>
    <w:rsid w:val="00494CE6"/>
    <w:rsid w:val="004F5ED0"/>
    <w:rsid w:val="0050352D"/>
    <w:rsid w:val="0051346F"/>
    <w:rsid w:val="00521251"/>
    <w:rsid w:val="00542D88"/>
    <w:rsid w:val="00543936"/>
    <w:rsid w:val="005628E2"/>
    <w:rsid w:val="005651C3"/>
    <w:rsid w:val="005931EF"/>
    <w:rsid w:val="00595DA3"/>
    <w:rsid w:val="005A0EE5"/>
    <w:rsid w:val="005A4243"/>
    <w:rsid w:val="005A5E7C"/>
    <w:rsid w:val="005B1B84"/>
    <w:rsid w:val="005C1245"/>
    <w:rsid w:val="005E0005"/>
    <w:rsid w:val="005E558D"/>
    <w:rsid w:val="005E5A88"/>
    <w:rsid w:val="005E6EF9"/>
    <w:rsid w:val="005E72EC"/>
    <w:rsid w:val="0061270D"/>
    <w:rsid w:val="00622DE5"/>
    <w:rsid w:val="00627E0E"/>
    <w:rsid w:val="00637449"/>
    <w:rsid w:val="0064379D"/>
    <w:rsid w:val="006458FC"/>
    <w:rsid w:val="00657724"/>
    <w:rsid w:val="00693CF2"/>
    <w:rsid w:val="00694333"/>
    <w:rsid w:val="006A00FD"/>
    <w:rsid w:val="006A3362"/>
    <w:rsid w:val="006B1F37"/>
    <w:rsid w:val="006C71A4"/>
    <w:rsid w:val="006D1175"/>
    <w:rsid w:val="006D1731"/>
    <w:rsid w:val="006D1AC5"/>
    <w:rsid w:val="006D2C15"/>
    <w:rsid w:val="006D5A15"/>
    <w:rsid w:val="006F15D7"/>
    <w:rsid w:val="006F1D62"/>
    <w:rsid w:val="006F3652"/>
    <w:rsid w:val="00701C27"/>
    <w:rsid w:val="00703857"/>
    <w:rsid w:val="00705512"/>
    <w:rsid w:val="00715BFA"/>
    <w:rsid w:val="00720734"/>
    <w:rsid w:val="00720ADD"/>
    <w:rsid w:val="00722CA9"/>
    <w:rsid w:val="00735630"/>
    <w:rsid w:val="00742314"/>
    <w:rsid w:val="007532FA"/>
    <w:rsid w:val="00755682"/>
    <w:rsid w:val="00755D05"/>
    <w:rsid w:val="00771786"/>
    <w:rsid w:val="0077266A"/>
    <w:rsid w:val="00776AA9"/>
    <w:rsid w:val="007835F3"/>
    <w:rsid w:val="00787210"/>
    <w:rsid w:val="00793D8F"/>
    <w:rsid w:val="007A6063"/>
    <w:rsid w:val="007B1D70"/>
    <w:rsid w:val="007C05A5"/>
    <w:rsid w:val="007D29E7"/>
    <w:rsid w:val="007D5AAB"/>
    <w:rsid w:val="007E19D0"/>
    <w:rsid w:val="007E19D3"/>
    <w:rsid w:val="007E2BA4"/>
    <w:rsid w:val="00811158"/>
    <w:rsid w:val="00814D0C"/>
    <w:rsid w:val="008150F3"/>
    <w:rsid w:val="008157DD"/>
    <w:rsid w:val="00822323"/>
    <w:rsid w:val="008224D5"/>
    <w:rsid w:val="00831602"/>
    <w:rsid w:val="00834DCD"/>
    <w:rsid w:val="00841068"/>
    <w:rsid w:val="0085765C"/>
    <w:rsid w:val="008756A3"/>
    <w:rsid w:val="008C07DD"/>
    <w:rsid w:val="008C6319"/>
    <w:rsid w:val="008E1394"/>
    <w:rsid w:val="008E244B"/>
    <w:rsid w:val="008E40D1"/>
    <w:rsid w:val="008E62F9"/>
    <w:rsid w:val="008E65BB"/>
    <w:rsid w:val="008F37B7"/>
    <w:rsid w:val="008F6BDD"/>
    <w:rsid w:val="009029C1"/>
    <w:rsid w:val="00906D8E"/>
    <w:rsid w:val="009079DD"/>
    <w:rsid w:val="00917358"/>
    <w:rsid w:val="00922EB0"/>
    <w:rsid w:val="00941AEE"/>
    <w:rsid w:val="0094245A"/>
    <w:rsid w:val="00966119"/>
    <w:rsid w:val="00966724"/>
    <w:rsid w:val="00990306"/>
    <w:rsid w:val="00992E2C"/>
    <w:rsid w:val="009A521C"/>
    <w:rsid w:val="009C0C6F"/>
    <w:rsid w:val="009C4233"/>
    <w:rsid w:val="009D1072"/>
    <w:rsid w:val="009D1279"/>
    <w:rsid w:val="009D4812"/>
    <w:rsid w:val="009E2E46"/>
    <w:rsid w:val="009E30EA"/>
    <w:rsid w:val="009F2613"/>
    <w:rsid w:val="00A00B3E"/>
    <w:rsid w:val="00A0637C"/>
    <w:rsid w:val="00A07297"/>
    <w:rsid w:val="00A33974"/>
    <w:rsid w:val="00A40345"/>
    <w:rsid w:val="00A44738"/>
    <w:rsid w:val="00A471C9"/>
    <w:rsid w:val="00A577FA"/>
    <w:rsid w:val="00A62E16"/>
    <w:rsid w:val="00A65F69"/>
    <w:rsid w:val="00A678A8"/>
    <w:rsid w:val="00A715F9"/>
    <w:rsid w:val="00A77CB9"/>
    <w:rsid w:val="00A77FBE"/>
    <w:rsid w:val="00A80EE3"/>
    <w:rsid w:val="00A84DBF"/>
    <w:rsid w:val="00A94422"/>
    <w:rsid w:val="00AB4196"/>
    <w:rsid w:val="00AC2F02"/>
    <w:rsid w:val="00AD3EFA"/>
    <w:rsid w:val="00AD52EE"/>
    <w:rsid w:val="00AD7430"/>
    <w:rsid w:val="00AE35CD"/>
    <w:rsid w:val="00B021A8"/>
    <w:rsid w:val="00B12E69"/>
    <w:rsid w:val="00B14D4E"/>
    <w:rsid w:val="00B159D6"/>
    <w:rsid w:val="00B2174E"/>
    <w:rsid w:val="00B23379"/>
    <w:rsid w:val="00B36BFF"/>
    <w:rsid w:val="00B41E6D"/>
    <w:rsid w:val="00B41EC1"/>
    <w:rsid w:val="00B43D6D"/>
    <w:rsid w:val="00B475B2"/>
    <w:rsid w:val="00B61C36"/>
    <w:rsid w:val="00B61D82"/>
    <w:rsid w:val="00B65768"/>
    <w:rsid w:val="00B80A23"/>
    <w:rsid w:val="00BA4066"/>
    <w:rsid w:val="00BA4ACA"/>
    <w:rsid w:val="00BA5A0A"/>
    <w:rsid w:val="00BB1331"/>
    <w:rsid w:val="00BB6301"/>
    <w:rsid w:val="00BC2E03"/>
    <w:rsid w:val="00BC7965"/>
    <w:rsid w:val="00BD3542"/>
    <w:rsid w:val="00BE12DF"/>
    <w:rsid w:val="00BE51BD"/>
    <w:rsid w:val="00C12D2A"/>
    <w:rsid w:val="00C133B6"/>
    <w:rsid w:val="00C2078A"/>
    <w:rsid w:val="00C22ABF"/>
    <w:rsid w:val="00C23F51"/>
    <w:rsid w:val="00C410DB"/>
    <w:rsid w:val="00C41E7F"/>
    <w:rsid w:val="00C428C4"/>
    <w:rsid w:val="00C546F2"/>
    <w:rsid w:val="00C56A3E"/>
    <w:rsid w:val="00C6045C"/>
    <w:rsid w:val="00C761EA"/>
    <w:rsid w:val="00C92FF0"/>
    <w:rsid w:val="00C93750"/>
    <w:rsid w:val="00C93F70"/>
    <w:rsid w:val="00CA1201"/>
    <w:rsid w:val="00CB7634"/>
    <w:rsid w:val="00D04089"/>
    <w:rsid w:val="00D06BB4"/>
    <w:rsid w:val="00D1206B"/>
    <w:rsid w:val="00D177E9"/>
    <w:rsid w:val="00D21173"/>
    <w:rsid w:val="00D224A5"/>
    <w:rsid w:val="00D24B19"/>
    <w:rsid w:val="00D37B11"/>
    <w:rsid w:val="00D477A6"/>
    <w:rsid w:val="00D65D28"/>
    <w:rsid w:val="00D85100"/>
    <w:rsid w:val="00D927DF"/>
    <w:rsid w:val="00D92C55"/>
    <w:rsid w:val="00D95E54"/>
    <w:rsid w:val="00DB7D4F"/>
    <w:rsid w:val="00DC0185"/>
    <w:rsid w:val="00DC1CCE"/>
    <w:rsid w:val="00DD3882"/>
    <w:rsid w:val="00DD4A81"/>
    <w:rsid w:val="00DF5448"/>
    <w:rsid w:val="00E03ABC"/>
    <w:rsid w:val="00E04EDE"/>
    <w:rsid w:val="00E118D1"/>
    <w:rsid w:val="00E15E31"/>
    <w:rsid w:val="00E22519"/>
    <w:rsid w:val="00E33AD4"/>
    <w:rsid w:val="00E34BA6"/>
    <w:rsid w:val="00E432DF"/>
    <w:rsid w:val="00E44CBB"/>
    <w:rsid w:val="00E50377"/>
    <w:rsid w:val="00E568C6"/>
    <w:rsid w:val="00E61535"/>
    <w:rsid w:val="00E65E1F"/>
    <w:rsid w:val="00E679BC"/>
    <w:rsid w:val="00E84F6C"/>
    <w:rsid w:val="00EA19C5"/>
    <w:rsid w:val="00EA1A81"/>
    <w:rsid w:val="00EA4277"/>
    <w:rsid w:val="00EB3A51"/>
    <w:rsid w:val="00EB3EEA"/>
    <w:rsid w:val="00EB6484"/>
    <w:rsid w:val="00EB725F"/>
    <w:rsid w:val="00ED4D0F"/>
    <w:rsid w:val="00EF0C29"/>
    <w:rsid w:val="00F27F71"/>
    <w:rsid w:val="00F31C9A"/>
    <w:rsid w:val="00F46347"/>
    <w:rsid w:val="00F81AF5"/>
    <w:rsid w:val="00F87FF6"/>
    <w:rsid w:val="00F903B3"/>
    <w:rsid w:val="00F94892"/>
    <w:rsid w:val="00FA2D66"/>
    <w:rsid w:val="00FA42A7"/>
    <w:rsid w:val="00FB76CA"/>
    <w:rsid w:val="00FC60C5"/>
    <w:rsid w:val="00FC77AB"/>
    <w:rsid w:val="00FD186E"/>
    <w:rsid w:val="00FD3A1E"/>
    <w:rsid w:val="00FE3CD2"/>
    <w:rsid w:val="00FE48F7"/>
    <w:rsid w:val="00FE6550"/>
    <w:rsid w:val="00FE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5F7A"/>
  <w15:chartTrackingRefBased/>
  <w15:docId w15:val="{47972061-E06E-47E5-8E0E-A2D0BBF2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A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A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A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A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A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A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A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A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A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AA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AA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AA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AA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AA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AA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AA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A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A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A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A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A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AA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77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77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892"/>
  </w:style>
  <w:style w:type="paragraph" w:styleId="Footer">
    <w:name w:val="footer"/>
    <w:basedOn w:val="Normal"/>
    <w:link w:val="FooterChar"/>
    <w:uiPriority w:val="99"/>
    <w:unhideWhenUsed/>
    <w:rsid w:val="00F9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892"/>
  </w:style>
  <w:style w:type="character" w:styleId="PlaceholderText">
    <w:name w:val="Placeholder Text"/>
    <w:basedOn w:val="DefaultParagraphFont"/>
    <w:uiPriority w:val="99"/>
    <w:semiHidden/>
    <w:rsid w:val="00703857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B7D4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1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08FF1B-0963-4075-986A-6E33CB81B366}">
  <we:reference id="wa200001361" version="2.129.3.0" store="en-US" storeType="OMEX"/>
  <we:alternateReferences>
    <we:reference id="wa200001361" version="2.129.3.0" store="wa200001361" storeType="OMEX"/>
  </we:alternateReferences>
  <we:properties>
    <we:property name="paperpal-document-id" value="&quot;0071cb70-2bd1-455a-a174-47d442ef792c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rezaei</dc:creator>
  <cp:keywords/>
  <dc:description/>
  <cp:lastModifiedBy>reza rezaei</cp:lastModifiedBy>
  <cp:revision>172</cp:revision>
  <dcterms:created xsi:type="dcterms:W3CDTF">2026-01-27T05:43:00Z</dcterms:created>
  <dcterms:modified xsi:type="dcterms:W3CDTF">2026-02-16T17:52:00Z</dcterms:modified>
</cp:coreProperties>
</file>